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BC88117" w14:textId="77777777" w:rsidR="009F016C" w:rsidRPr="002D58E2" w:rsidRDefault="009F016C" w:rsidP="009F016C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  <w:r w:rsidRPr="403612A1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l Table 1: Risk of Adverse Maternal Events by all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C</w:t>
      </w:r>
      <w:r w:rsidRPr="403612A1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haracteristics</w:t>
      </w:r>
    </w:p>
    <w:p w14:paraId="260CF3FF" w14:textId="77777777" w:rsidR="009F016C" w:rsidRPr="00F658DA" w:rsidRDefault="009F016C" w:rsidP="009F016C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5"/>
        <w:gridCol w:w="3285"/>
      </w:tblGrid>
      <w:tr w:rsidR="009F016C" w:rsidRPr="00F658DA" w14:paraId="09D0BE89" w14:textId="77777777" w:rsidTr="00AF7F63">
        <w:trPr>
          <w:trHeight w:val="300"/>
        </w:trPr>
        <w:tc>
          <w:tcPr>
            <w:tcW w:w="3285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9F950A8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85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C9820C3" w14:textId="77777777" w:rsidR="009F016C" w:rsidRPr="00F658DA" w:rsidRDefault="009F016C" w:rsidP="00AF7F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dverse Maternal Event</w:t>
            </w:r>
          </w:p>
          <w:p w14:paraId="032DA99E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79B3816C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82A40BA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Overall 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801D774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,156 (3.0)</w:t>
            </w:r>
          </w:p>
        </w:tc>
      </w:tr>
      <w:tr w:rsidR="009F016C" w:rsidRPr="00F658DA" w14:paraId="0B089644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67913A0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ternal Age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DF2EA05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04F4F749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3795703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=19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10C03A7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70 (2.7)</w:t>
            </w:r>
          </w:p>
        </w:tc>
      </w:tr>
      <w:tr w:rsidR="009F016C" w:rsidRPr="00F658DA" w14:paraId="5E94B088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4BF6849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-24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E109E45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,857 (2.6)</w:t>
            </w:r>
          </w:p>
        </w:tc>
      </w:tr>
      <w:tr w:rsidR="009F016C" w:rsidRPr="00F658DA" w14:paraId="5C6AFD5E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94527CD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-29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D14A782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,746 (2.8)</w:t>
            </w:r>
          </w:p>
        </w:tc>
      </w:tr>
      <w:tr w:rsidR="009F016C" w:rsidRPr="00F658DA" w14:paraId="1F993CA3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F86E282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-34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4AC4328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,153 (3.7)</w:t>
            </w:r>
          </w:p>
        </w:tc>
      </w:tr>
      <w:tr w:rsidR="009F016C" w:rsidRPr="00F658DA" w14:paraId="683DD458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4B7EA4B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5+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EA4181D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30 (4.8)</w:t>
            </w:r>
          </w:p>
        </w:tc>
      </w:tr>
      <w:tr w:rsidR="009F016C" w:rsidRPr="00F658DA" w14:paraId="21F9B3DD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7081C92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ternal Race/Ethnicity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D3CD664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12583E37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375F098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n-Hispanic White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E9B9962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,205 (2.5)</w:t>
            </w:r>
          </w:p>
        </w:tc>
      </w:tr>
      <w:tr w:rsidR="009F016C" w:rsidRPr="00F658DA" w14:paraId="6335F1C7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E576FE3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n-Hispanic Black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B6C423C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,014 (3.9)</w:t>
            </w:r>
          </w:p>
        </w:tc>
      </w:tr>
      <w:tr w:rsidR="009F016C" w:rsidRPr="00F658DA" w14:paraId="463D12C5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7895468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spanic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A77EFF3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97 (2.3)</w:t>
            </w:r>
          </w:p>
        </w:tc>
      </w:tr>
      <w:tr w:rsidR="009F016C" w:rsidRPr="00F658DA" w14:paraId="25DDF36D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005F313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n-Hispanic American Indian/Alaska Native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F4ADBC4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6 (2.3)</w:t>
            </w:r>
          </w:p>
        </w:tc>
      </w:tr>
      <w:tr w:rsidR="009F016C" w:rsidRPr="00F658DA" w14:paraId="32752138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ED074CA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n-Hispanic Other (Asian, Pacific Islander, Mixed, Other)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E1D3B35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24 (2.5)</w:t>
            </w:r>
          </w:p>
        </w:tc>
      </w:tr>
      <w:tr w:rsidR="009F016C" w:rsidRPr="00F658DA" w14:paraId="22AA1AC1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2882753" w14:textId="77777777" w:rsidR="009F016C" w:rsidRPr="002D58E2" w:rsidRDefault="009F016C" w:rsidP="00AF7F6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nglish Speaking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C598E04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,037 (2.9)</w:t>
            </w:r>
          </w:p>
        </w:tc>
      </w:tr>
      <w:tr w:rsidR="009F016C" w:rsidRPr="00F658DA" w14:paraId="08080150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2D115C8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ducation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A3D9849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53D4C48F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62716E8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ess than high school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4A688A4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,256 (3.0)</w:t>
            </w:r>
          </w:p>
        </w:tc>
      </w:tr>
      <w:tr w:rsidR="009F016C" w:rsidRPr="00F658DA" w14:paraId="452F8111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48578A5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gh school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F720B7D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,257 (2.9)</w:t>
            </w:r>
          </w:p>
        </w:tc>
      </w:tr>
      <w:tr w:rsidR="009F016C" w:rsidRPr="00F658DA" w14:paraId="405CECF1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A774E07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me college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DF94F1D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,264 (3.1)</w:t>
            </w:r>
          </w:p>
        </w:tc>
      </w:tr>
      <w:tr w:rsidR="009F016C" w:rsidRPr="00F658DA" w14:paraId="066C5AF5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7FAB87C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llege graduate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8844C34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59 (3.1)</w:t>
            </w:r>
          </w:p>
        </w:tc>
      </w:tr>
      <w:tr w:rsidR="009F016C" w:rsidRPr="00F658DA" w14:paraId="1799A81D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5EA2A6C" w14:textId="77777777" w:rsidR="009F016C" w:rsidRPr="002D58E2" w:rsidRDefault="009F016C" w:rsidP="00AF7F63">
            <w:pPr>
              <w:rPr>
                <w:rFonts w:ascii="Times New Roman" w:eastAsia="Times New Roman" w:hAnsi="Times New Roman" w:cs="Times New Roman"/>
                <w:color w:val="0078D4"/>
                <w:sz w:val="22"/>
                <w:szCs w:val="22"/>
              </w:rPr>
            </w:pPr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sidential county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36A144E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78D4"/>
                <w:sz w:val="22"/>
                <w:szCs w:val="22"/>
              </w:rPr>
            </w:pPr>
          </w:p>
        </w:tc>
      </w:tr>
      <w:tr w:rsidR="009F016C" w:rsidRPr="00F658DA" w14:paraId="74E9438C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CD327B7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Rural 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BA786C0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824 (2.5)</w:t>
            </w:r>
          </w:p>
        </w:tc>
      </w:tr>
      <w:tr w:rsidR="009F016C" w:rsidRPr="00F658DA" w14:paraId="30DCBC61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3D13CDC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rban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D188615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,332 (3.6)</w:t>
            </w:r>
          </w:p>
        </w:tc>
      </w:tr>
      <w:tr w:rsidR="009F016C" w:rsidRPr="00F658DA" w14:paraId="5C3CB74B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F33AC88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78D4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dicaid Type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C6EA856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2ACAD7B4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050A019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eexisting Traditional Medicaid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01AAF7B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,512 (3.2)</w:t>
            </w:r>
          </w:p>
        </w:tc>
      </w:tr>
      <w:tr w:rsidR="009F016C" w:rsidRPr="00F658DA" w14:paraId="36E23AE1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2C1DBF3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dicaid for Pregnant Women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21FBEAA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,542 (2.7)</w:t>
            </w:r>
          </w:p>
        </w:tc>
      </w:tr>
      <w:tr w:rsidR="009F016C" w:rsidRPr="00F658DA" w14:paraId="7B7B1073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FF98948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31443D5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2 (2.7)</w:t>
            </w:r>
          </w:p>
        </w:tc>
      </w:tr>
      <w:tr w:rsidR="009F016C" w:rsidRPr="00F658DA" w14:paraId="31EC1C16" w14:textId="77777777" w:rsidTr="00AF7F63">
        <w:trPr>
          <w:trHeight w:val="300"/>
        </w:trPr>
        <w:tc>
          <w:tcPr>
            <w:tcW w:w="6570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EAAAA"/>
            <w:tcMar>
              <w:left w:w="90" w:type="dxa"/>
              <w:right w:w="90" w:type="dxa"/>
            </w:tcMar>
          </w:tcPr>
          <w:p w14:paraId="3B331652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sychosoci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Characteristics</w:t>
            </w:r>
          </w:p>
        </w:tc>
      </w:tr>
      <w:tr w:rsidR="009F016C" w:rsidRPr="00F658DA" w14:paraId="19B37CBE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49FE38BB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egnancy Intendednes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38D33560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17DA958B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15C548D6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tended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4C87FBFA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00 (2.9)</w:t>
            </w:r>
          </w:p>
        </w:tc>
      </w:tr>
      <w:tr w:rsidR="009F016C" w:rsidRPr="00F658DA" w14:paraId="68843D1B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37A7A24E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intended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350A55A4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83 (2.8)</w:t>
            </w:r>
          </w:p>
        </w:tc>
      </w:tr>
      <w:tr w:rsidR="009F016C" w:rsidRPr="00F658DA" w14:paraId="6A5AFCD9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34292E6B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on't know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2AE69125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,304 (3.2)</w:t>
            </w:r>
          </w:p>
        </w:tc>
      </w:tr>
      <w:tr w:rsidR="009F016C" w:rsidRPr="00F658DA" w14:paraId="52533D04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3FA30AD1" w14:textId="77777777" w:rsidR="009F016C" w:rsidRPr="002D58E2" w:rsidRDefault="009F016C" w:rsidP="00AF7F6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>Intimate Partner Violence or Forced Sex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6CE2C2AC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6BCBA51A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5E5897F2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07CA026C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, 839 (3.0)</w:t>
            </w:r>
          </w:p>
        </w:tc>
      </w:tr>
      <w:tr w:rsidR="009F016C" w:rsidRPr="00F658DA" w14:paraId="26FA91F1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7E89B54D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03FD4988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7 (3.6)</w:t>
            </w:r>
          </w:p>
        </w:tc>
      </w:tr>
      <w:tr w:rsidR="009F016C" w:rsidRPr="00F658DA" w14:paraId="70F79798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75BD927B" w14:textId="77777777" w:rsidR="009F016C" w:rsidRPr="002D58E2" w:rsidRDefault="009F016C" w:rsidP="00AF7F6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ood insecurity or unstable housing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04A960EA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2E726F26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657F90F6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69E91909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,653 (3.0)</w:t>
            </w:r>
          </w:p>
        </w:tc>
      </w:tr>
      <w:tr w:rsidR="009F016C" w:rsidRPr="00F658DA" w14:paraId="7C21BDC9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771EC876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72FD57E4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03 (3.5)</w:t>
            </w:r>
          </w:p>
        </w:tc>
      </w:tr>
      <w:tr w:rsidR="009F016C" w:rsidRPr="00F658DA" w14:paraId="41A32D37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357AC0E1" w14:textId="77777777" w:rsidR="009F016C" w:rsidRPr="002D58E2" w:rsidRDefault="009F016C" w:rsidP="00AF7F6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ny smoking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41465121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6A4A684F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2C0A62BC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257A9247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,848 (2.9)</w:t>
            </w:r>
          </w:p>
        </w:tc>
      </w:tr>
      <w:tr w:rsidR="009F016C" w:rsidRPr="00F658DA" w14:paraId="23837D03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43909995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1D60BEC6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,308 (3.2)</w:t>
            </w:r>
          </w:p>
        </w:tc>
      </w:tr>
      <w:tr w:rsidR="009F016C" w:rsidRPr="00F658DA" w14:paraId="32962681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065F8FB8" w14:textId="77777777" w:rsidR="009F016C" w:rsidRPr="002D58E2" w:rsidRDefault="009F016C" w:rsidP="00AF7F6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ubstance use in a p</w:t>
            </w:r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rtner, fam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y member or friend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1B193F17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679CE00E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454FF1D6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26FD89D1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,833 (3.0)</w:t>
            </w:r>
          </w:p>
        </w:tc>
      </w:tr>
      <w:tr w:rsidR="009F016C" w:rsidRPr="00F658DA" w14:paraId="3A693236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084C5DB8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74B40D25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,323 (3.2)</w:t>
            </w:r>
          </w:p>
        </w:tc>
      </w:tr>
      <w:tr w:rsidR="009F016C" w:rsidRPr="00F658DA" w14:paraId="4ACCD2D5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70B81F80" w14:textId="77777777" w:rsidR="009F016C" w:rsidRPr="002D58E2" w:rsidRDefault="009F016C" w:rsidP="00AF7F6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Past substance </w:t>
            </w:r>
            <w:proofErr w:type="gramStart"/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use</w:t>
            </w:r>
            <w:proofErr w:type="gramEnd"/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or use of alcohol or drugs before pregnancy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629D6231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100F6946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2EC117D6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40BC3A25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,487 (2.9)</w:t>
            </w:r>
          </w:p>
        </w:tc>
      </w:tr>
      <w:tr w:rsidR="009F016C" w:rsidRPr="00F658DA" w14:paraId="03443A18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3A464F03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365202DA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,669 (3.0)</w:t>
            </w:r>
          </w:p>
        </w:tc>
      </w:tr>
      <w:tr w:rsidR="009F016C" w:rsidRPr="00F658DA" w14:paraId="0F836329" w14:textId="77777777" w:rsidTr="00AF7F63">
        <w:trPr>
          <w:trHeight w:val="300"/>
        </w:trPr>
        <w:tc>
          <w:tcPr>
            <w:tcW w:w="6570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DADAD" w:themeFill="background2" w:themeFillShade="BF"/>
            <w:tcMar>
              <w:left w:w="90" w:type="dxa"/>
              <w:right w:w="90" w:type="dxa"/>
            </w:tcMar>
          </w:tcPr>
          <w:p w14:paraId="6B755679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urrent Pregnancy characteristics</w:t>
            </w:r>
          </w:p>
        </w:tc>
      </w:tr>
      <w:tr w:rsidR="009F016C" w:rsidRPr="00F658DA" w14:paraId="3706A8F2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E7FE866" w14:textId="77777777" w:rsidR="009F016C" w:rsidRPr="002D58E2" w:rsidRDefault="009F016C" w:rsidP="00AF7F6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ultiple gestation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C0355FD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1CF5FEB5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58C242F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C54D180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,910 (2.9)</w:t>
            </w:r>
          </w:p>
        </w:tc>
      </w:tr>
      <w:tr w:rsidR="009F016C" w:rsidRPr="00F658DA" w14:paraId="759F27A4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4392C1D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05E1D84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8 (7.4)</w:t>
            </w:r>
          </w:p>
        </w:tc>
      </w:tr>
      <w:tr w:rsidR="009F016C" w:rsidRPr="00F658DA" w14:paraId="3A838120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5C0C4D9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e-pregnancy BMI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F4CA5D9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3AC559AD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1FD75E0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derweight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39FF6A1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0 (2.1)</w:t>
            </w:r>
          </w:p>
        </w:tc>
      </w:tr>
      <w:tr w:rsidR="009F016C" w:rsidRPr="00F658DA" w14:paraId="21A338E5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00E1DDC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rmal weight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89C5CDB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,676 (2.3)</w:t>
            </w:r>
          </w:p>
        </w:tc>
      </w:tr>
      <w:tr w:rsidR="009F016C" w:rsidRPr="00F658DA" w14:paraId="3BF66B3B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DCA5BEC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verweight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7351F17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,377 (2.9)</w:t>
            </w:r>
          </w:p>
        </w:tc>
      </w:tr>
      <w:tr w:rsidR="009F016C" w:rsidRPr="00F658DA" w14:paraId="50FCB653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77C80E9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bese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E6A599C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,692 (3.9)</w:t>
            </w:r>
          </w:p>
        </w:tc>
      </w:tr>
      <w:tr w:rsidR="009F016C" w:rsidRPr="00F658DA" w14:paraId="42E41415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9EB6359" w14:textId="77777777" w:rsidR="009F016C" w:rsidRPr="002D58E2" w:rsidRDefault="009F016C" w:rsidP="00AF7F6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as Fetal Complication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64F14F7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10898EF5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2E346FD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4273E30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,030 (3.0)</w:t>
            </w:r>
          </w:p>
        </w:tc>
      </w:tr>
      <w:tr w:rsidR="009F016C" w:rsidRPr="00F658DA" w14:paraId="4DA3D3B3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83E067A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E8B3602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6 (4.6)</w:t>
            </w:r>
          </w:p>
        </w:tc>
      </w:tr>
      <w:tr w:rsidR="009F016C" w:rsidRPr="00F658DA" w14:paraId="35ABA364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0FD663A" w14:textId="77777777" w:rsidR="009F016C" w:rsidRPr="002D58E2" w:rsidRDefault="009F016C" w:rsidP="00AF7F6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4477DA3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1A3BA99C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4A8109E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E923659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,72 (2.9)</w:t>
            </w:r>
          </w:p>
        </w:tc>
      </w:tr>
      <w:tr w:rsidR="009F016C" w:rsidRPr="00F658DA" w14:paraId="4735BF96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DE67EC4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E9A0EC8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84 (7.6)</w:t>
            </w:r>
          </w:p>
        </w:tc>
      </w:tr>
      <w:tr w:rsidR="009F016C" w:rsidRPr="00F658DA" w14:paraId="63C7EF71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403A86B" w14:textId="77777777" w:rsidR="009F016C" w:rsidRPr="002D58E2" w:rsidRDefault="009F016C" w:rsidP="00AF7F6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hronic Hypertension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B610349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6C036884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839BFC9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A7F2D8E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,498 (2.8)</w:t>
            </w:r>
          </w:p>
        </w:tc>
      </w:tr>
      <w:tr w:rsidR="009F016C" w:rsidRPr="00F658DA" w14:paraId="197EC724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9CD782D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A8849AA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58 (8.7)</w:t>
            </w:r>
          </w:p>
        </w:tc>
      </w:tr>
      <w:tr w:rsidR="009F016C" w:rsidRPr="00F658DA" w14:paraId="2084FF59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FAA7563" w14:textId="77777777" w:rsidR="009F016C" w:rsidRPr="002D58E2" w:rsidRDefault="009F016C" w:rsidP="00AF7F6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sthma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966317B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26CC9B33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944ADA2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o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AC5F173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,700 (2.9)</w:t>
            </w:r>
          </w:p>
        </w:tc>
      </w:tr>
      <w:tr w:rsidR="009F016C" w:rsidRPr="00F658DA" w14:paraId="20EED49D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26AC5E0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535EDC1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56 (3.7)</w:t>
            </w:r>
          </w:p>
        </w:tc>
      </w:tr>
      <w:tr w:rsidR="009F016C" w:rsidRPr="00F658DA" w14:paraId="04FEFA63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55F5A2A" w14:textId="77777777" w:rsidR="009F016C" w:rsidRPr="002D58E2" w:rsidRDefault="009F016C" w:rsidP="00AF7F6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ntal Illnes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612A98B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63E178C2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4D866FB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CF37BCF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,499 (2.9)</w:t>
            </w:r>
          </w:p>
        </w:tc>
      </w:tr>
      <w:tr w:rsidR="009F016C" w:rsidRPr="00F658DA" w14:paraId="6221D835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BE28C08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D22FBC8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57 (3.8)</w:t>
            </w:r>
          </w:p>
        </w:tc>
      </w:tr>
      <w:tr w:rsidR="009F016C" w:rsidRPr="00F658DA" w14:paraId="686EDB5B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7705E11" w14:textId="77777777" w:rsidR="009F016C" w:rsidRPr="002D58E2" w:rsidRDefault="009F016C" w:rsidP="00AF7F6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IV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CD592D5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73ADC89D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FE21410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F289A22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,137 (3.0)</w:t>
            </w:r>
          </w:p>
        </w:tc>
      </w:tr>
      <w:tr w:rsidR="009F016C" w:rsidRPr="00F658DA" w14:paraId="1588AE04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CF62D10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B2BAC95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 (7.3)</w:t>
            </w:r>
          </w:p>
        </w:tc>
      </w:tr>
      <w:tr w:rsidR="009F016C" w:rsidRPr="00F658DA" w14:paraId="70233864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78899C8" w14:textId="77777777" w:rsidR="009F016C" w:rsidRPr="002D58E2" w:rsidRDefault="009F016C" w:rsidP="00AF7F6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izure Disorder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E806EB1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348089AD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2374818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DD58C9E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,064 (3.0)</w:t>
            </w:r>
          </w:p>
        </w:tc>
      </w:tr>
      <w:tr w:rsidR="009F016C" w:rsidRPr="00F658DA" w14:paraId="6D6A8BCF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22E8A7D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E83B2AF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2 (4.4)</w:t>
            </w:r>
          </w:p>
        </w:tc>
      </w:tr>
      <w:tr w:rsidR="009F016C" w:rsidRPr="00F658DA" w14:paraId="6C445870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B8272CC" w14:textId="77777777" w:rsidR="009F016C" w:rsidRPr="002D58E2" w:rsidRDefault="009F016C" w:rsidP="00AF7F6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nal Disease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67AB37B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2D91A138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501A9F7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BE22425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,128 (3.0)</w:t>
            </w:r>
          </w:p>
        </w:tc>
      </w:tr>
      <w:tr w:rsidR="009F016C" w:rsidRPr="00F658DA" w14:paraId="14FFD615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6E2ABE6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0E96622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8 (7.1)</w:t>
            </w:r>
          </w:p>
        </w:tc>
      </w:tr>
      <w:tr w:rsidR="009F016C" w:rsidRPr="00F658DA" w14:paraId="77E7AEC9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5C4B228" w14:textId="77777777" w:rsidR="009F016C" w:rsidRPr="002D58E2" w:rsidRDefault="009F016C" w:rsidP="00AF7F6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ystemic Lupus Erythematosu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5F3754B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65FC3156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E294E7B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1B48917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,131 (3.0)</w:t>
            </w:r>
          </w:p>
        </w:tc>
      </w:tr>
      <w:tr w:rsidR="009F016C" w:rsidRPr="00F658DA" w14:paraId="4CA10890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6FDA55C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BBD6A3B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 (8.3)</w:t>
            </w:r>
          </w:p>
        </w:tc>
      </w:tr>
      <w:tr w:rsidR="009F016C" w:rsidRPr="00F658DA" w14:paraId="78295863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8D25FD1" w14:textId="77777777" w:rsidR="009F016C" w:rsidRPr="002D58E2" w:rsidRDefault="009F016C" w:rsidP="00AF7F6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ther Chronic Disease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9B2B729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0066F1EA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530CC84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C22DC37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,104 (2.8)</w:t>
            </w:r>
          </w:p>
        </w:tc>
      </w:tr>
      <w:tr w:rsidR="009F016C" w:rsidRPr="00F658DA" w14:paraId="3D038C9E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85B5FE0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479BAE4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,052 (4.4)</w:t>
            </w:r>
          </w:p>
        </w:tc>
      </w:tr>
      <w:tr w:rsidR="009F016C" w:rsidRPr="00F658DA" w14:paraId="0B547CEB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C366526" w14:textId="77777777" w:rsidR="009F016C" w:rsidRPr="002D58E2" w:rsidRDefault="009F016C" w:rsidP="00AF7F6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Late Entry </w:t>
            </w:r>
            <w:proofErr w:type="gramStart"/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to</w:t>
            </w:r>
            <w:proofErr w:type="gramEnd"/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Prenatal Care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DD33992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068CB648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34905E8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3747A82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,926 (3.0)</w:t>
            </w:r>
          </w:p>
        </w:tc>
      </w:tr>
      <w:tr w:rsidR="009F016C" w:rsidRPr="00F658DA" w14:paraId="75F86017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F398E98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E203E07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,230 (2.9)</w:t>
            </w:r>
          </w:p>
        </w:tc>
      </w:tr>
      <w:tr w:rsidR="009F016C" w:rsidRPr="00F658DA" w14:paraId="08968844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48B527B" w14:textId="77777777" w:rsidR="009F016C" w:rsidRPr="002D58E2" w:rsidRDefault="009F016C" w:rsidP="00AF7F6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hort Interpregnancy Interval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FE829BF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16C4247D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1F64032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F096714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,883 (3.0)</w:t>
            </w:r>
          </w:p>
        </w:tc>
      </w:tr>
      <w:tr w:rsidR="009F016C" w:rsidRPr="00F658DA" w14:paraId="13AC72A3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DB8880D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B486737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3 (2.3)</w:t>
            </w:r>
          </w:p>
        </w:tc>
      </w:tr>
      <w:tr w:rsidR="009F016C" w:rsidRPr="00F658DA" w14:paraId="61722DE7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9B69FE5" w14:textId="77777777" w:rsidR="009F016C" w:rsidRPr="002D58E2" w:rsidRDefault="009F016C" w:rsidP="00AF7F6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urrent STI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E20F55F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378E4D64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457E270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A96D5A0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,004 (3.0)</w:t>
            </w:r>
          </w:p>
        </w:tc>
      </w:tr>
      <w:tr w:rsidR="009F016C" w:rsidRPr="00F658DA" w14:paraId="74185E86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93BCF3D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68A562A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2 (3.2)</w:t>
            </w:r>
          </w:p>
        </w:tc>
      </w:tr>
      <w:tr w:rsidR="009F016C" w:rsidRPr="00F658DA" w14:paraId="24039540" w14:textId="77777777" w:rsidTr="00AF7F63">
        <w:trPr>
          <w:trHeight w:val="300"/>
        </w:trPr>
        <w:tc>
          <w:tcPr>
            <w:tcW w:w="6570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EAAAA"/>
            <w:tcMar>
              <w:left w:w="90" w:type="dxa"/>
              <w:right w:w="90" w:type="dxa"/>
            </w:tcMar>
          </w:tcPr>
          <w:p w14:paraId="65EF2FA4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egnancy History</w:t>
            </w:r>
          </w:p>
        </w:tc>
      </w:tr>
      <w:tr w:rsidR="009F016C" w:rsidRPr="00F658DA" w14:paraId="37A26E0F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38817697" w14:textId="77777777" w:rsidR="009F016C" w:rsidRPr="002D58E2" w:rsidRDefault="009F016C" w:rsidP="00AF7F6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arity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59AF5D7D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2CA12DA3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6D6513A2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ultiparou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59AF140D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,653 (2.8)</w:t>
            </w:r>
          </w:p>
        </w:tc>
      </w:tr>
      <w:tr w:rsidR="009F016C" w:rsidRPr="00F658DA" w14:paraId="709C9D15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3E6083CE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ulliparou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17AD5B84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,503 (3.3)</w:t>
            </w:r>
          </w:p>
        </w:tc>
      </w:tr>
      <w:tr w:rsidR="009F016C" w:rsidRPr="00F658DA" w14:paraId="4B48C21C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43432F6E" w14:textId="77777777" w:rsidR="009F016C" w:rsidRPr="002D58E2" w:rsidRDefault="009F016C" w:rsidP="00AF7F6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evious Preterm Birth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037F7218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2C8BAAD1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414B7946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077848C0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,463 (2.9)</w:t>
            </w:r>
          </w:p>
        </w:tc>
      </w:tr>
      <w:tr w:rsidR="009F016C" w:rsidRPr="00F658DA" w14:paraId="0BD2CBB1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0524EF31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74F8E76A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93 (4.7)</w:t>
            </w:r>
          </w:p>
        </w:tc>
      </w:tr>
      <w:tr w:rsidR="009F016C" w:rsidRPr="00F658DA" w14:paraId="7DF6FAAD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30DCF448" w14:textId="77777777" w:rsidR="009F016C" w:rsidRPr="002D58E2" w:rsidRDefault="009F016C" w:rsidP="00AF7F6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evious Low birthweight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279443BA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06EABADA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06FBC353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03810007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,018 (3.0)</w:t>
            </w:r>
          </w:p>
        </w:tc>
      </w:tr>
      <w:tr w:rsidR="009F016C" w:rsidRPr="00F658DA" w14:paraId="7B5445B4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760EFA69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Ye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37A97758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8 (4.2)</w:t>
            </w:r>
          </w:p>
        </w:tc>
      </w:tr>
      <w:tr w:rsidR="009F016C" w:rsidRPr="00F658DA" w14:paraId="26C50E27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6B030951" w14:textId="77777777" w:rsidR="009F016C" w:rsidRPr="002D58E2" w:rsidRDefault="009F016C" w:rsidP="00AF7F6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evious Fetal Death or Neonatal Death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6E895D16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190CAC69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70BCBD11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13AE1948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,970 (3.0)</w:t>
            </w:r>
          </w:p>
        </w:tc>
      </w:tr>
      <w:tr w:rsidR="009F016C" w:rsidRPr="00F658DA" w14:paraId="080C6E85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163EF60A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08719276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6 (5.6)</w:t>
            </w:r>
          </w:p>
        </w:tc>
      </w:tr>
      <w:tr w:rsidR="009F016C" w:rsidRPr="00F658DA" w14:paraId="7F3D2F32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5FF899E3" w14:textId="77777777" w:rsidR="009F016C" w:rsidRPr="002D58E2" w:rsidRDefault="009F016C" w:rsidP="00AF7F6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evious cervical insufficiency or 2</w:t>
            </w:r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nd</w:t>
            </w:r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trimester los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5F3494CC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6822E151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6948903E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1FD276C3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,027 (3.0)</w:t>
            </w:r>
          </w:p>
        </w:tc>
      </w:tr>
      <w:tr w:rsidR="009F016C" w:rsidRPr="00F658DA" w14:paraId="0E31A56F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1D2ACF66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0E632FE9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9 (5.0)</w:t>
            </w:r>
          </w:p>
        </w:tc>
      </w:tr>
      <w:tr w:rsidR="009F016C" w:rsidRPr="00F658DA" w14:paraId="5D920993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21A4581C" w14:textId="77777777" w:rsidR="009F016C" w:rsidRPr="002D58E2" w:rsidRDefault="009F016C" w:rsidP="00AF7F6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hree or More First Trimester Losse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38D4FA45" w14:textId="77777777" w:rsidR="009F016C" w:rsidRPr="00F658DA" w:rsidRDefault="009F016C" w:rsidP="00AF7F63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270C6C2E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46862471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2330ED4D" w14:textId="77777777" w:rsidR="009F016C" w:rsidRPr="00F658DA" w:rsidRDefault="009F016C" w:rsidP="00AF7F63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,141 (3.0)</w:t>
            </w:r>
          </w:p>
        </w:tc>
      </w:tr>
      <w:tr w:rsidR="009F016C" w:rsidRPr="00F658DA" w14:paraId="1E309EA7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229EE5F2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44E84876" w14:textId="77777777" w:rsidR="009F016C" w:rsidRPr="00F658DA" w:rsidRDefault="009F016C" w:rsidP="00AF7F63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 (5.3)</w:t>
            </w:r>
          </w:p>
        </w:tc>
      </w:tr>
      <w:tr w:rsidR="009F016C" w:rsidRPr="00F658DA" w14:paraId="7D859644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4A432098" w14:textId="77777777" w:rsidR="009F016C" w:rsidRPr="002D58E2" w:rsidRDefault="009F016C" w:rsidP="00AF7F6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istory of Postpartum Depression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0C463C57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59A774B2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08E2A58B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79F57C1E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,027 (3.0)</w:t>
            </w:r>
          </w:p>
        </w:tc>
      </w:tr>
      <w:tr w:rsidR="009F016C" w:rsidRPr="00F658DA" w14:paraId="7F6B967A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0834BCCA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6A3B48FA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9 (3.6)</w:t>
            </w:r>
          </w:p>
        </w:tc>
      </w:tr>
      <w:tr w:rsidR="009F016C" w:rsidRPr="00F658DA" w14:paraId="497A4F9A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5D78C998" w14:textId="77777777" w:rsidR="009F016C" w:rsidRPr="002D58E2" w:rsidRDefault="009F016C" w:rsidP="00AF7F6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D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istory of Hypertensive Disorders of Pregnancy or Gestational Diabetes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7DDAAF0C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F016C" w:rsidRPr="00F658DA" w14:paraId="256ADE3A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744CA487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285" w:type="dxa"/>
            <w:tcBorders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3B50CA3A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,535 (2.9)</w:t>
            </w:r>
          </w:p>
        </w:tc>
      </w:tr>
      <w:tr w:rsidR="009F016C" w:rsidRPr="00F658DA" w14:paraId="43F77C69" w14:textId="77777777" w:rsidTr="00AF7F63">
        <w:trPr>
          <w:trHeight w:val="300"/>
        </w:trPr>
        <w:tc>
          <w:tcPr>
            <w:tcW w:w="3285" w:type="dxa"/>
            <w:tcBorders>
              <w:left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0FDC11AB" w14:textId="77777777" w:rsidR="009F016C" w:rsidRPr="00F658DA" w:rsidRDefault="009F016C" w:rsidP="00AF7F6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285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089E8240" w14:textId="77777777" w:rsidR="009F016C" w:rsidRPr="00F658DA" w:rsidRDefault="009F016C" w:rsidP="00AF7F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8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21 (5.1)</w:t>
            </w:r>
          </w:p>
        </w:tc>
      </w:tr>
    </w:tbl>
    <w:p w14:paraId="086C939A" w14:textId="77777777" w:rsidR="009F016C" w:rsidRPr="00F658DA" w:rsidRDefault="009F016C" w:rsidP="009F016C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F658D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Abbreviations: BMI, body mass index; HIV, human immunodeficiency virus; STI, sexually transmitted infection; </w:t>
      </w:r>
    </w:p>
    <w:p w14:paraId="48672B0D" w14:textId="77777777" w:rsidR="009F016C" w:rsidRPr="00F658DA" w:rsidRDefault="009F016C" w:rsidP="009F016C">
      <w:pPr>
        <w:rPr>
          <w:rFonts w:ascii="Times New Roman" w:hAnsi="Times New Roman" w:cs="Times New Roman"/>
          <w:sz w:val="22"/>
          <w:szCs w:val="22"/>
        </w:rPr>
      </w:pPr>
    </w:p>
    <w:p w14:paraId="7BDE3E73" w14:textId="77777777" w:rsidR="00FA772C" w:rsidRDefault="00FA772C"/>
    <w:sectPr w:rsidR="00FA772C" w:rsidSect="009F016C">
      <w:headerReference w:type="default" r:id="rId4"/>
      <w:footerReference w:type="default" r:id="rId5"/>
      <w:pgSz w:w="12240" w:h="15840"/>
      <w:pgMar w:top="235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9F016C" w14:paraId="1F1489D8" w14:textId="77777777" w:rsidTr="33E941C5">
      <w:trPr>
        <w:trHeight w:val="300"/>
      </w:trPr>
      <w:tc>
        <w:tcPr>
          <w:tcW w:w="3120" w:type="dxa"/>
        </w:tcPr>
        <w:p w14:paraId="1B0F6A96" w14:textId="77777777" w:rsidR="009F016C" w:rsidRDefault="009F016C" w:rsidP="33E941C5">
          <w:pPr>
            <w:pStyle w:val="Header"/>
            <w:ind w:left="-115"/>
          </w:pPr>
        </w:p>
      </w:tc>
      <w:tc>
        <w:tcPr>
          <w:tcW w:w="3120" w:type="dxa"/>
        </w:tcPr>
        <w:p w14:paraId="3978CD44" w14:textId="77777777" w:rsidR="009F016C" w:rsidRDefault="009F016C" w:rsidP="33E941C5">
          <w:pPr>
            <w:pStyle w:val="Header"/>
            <w:jc w:val="center"/>
          </w:pPr>
        </w:p>
      </w:tc>
      <w:tc>
        <w:tcPr>
          <w:tcW w:w="3120" w:type="dxa"/>
        </w:tcPr>
        <w:p w14:paraId="6A677C32" w14:textId="77777777" w:rsidR="009F016C" w:rsidRDefault="009F016C" w:rsidP="33E941C5">
          <w:pPr>
            <w:pStyle w:val="Header"/>
            <w:ind w:right="-115"/>
            <w:jc w:val="right"/>
          </w:pPr>
        </w:p>
      </w:tc>
    </w:tr>
  </w:tbl>
  <w:p w14:paraId="71F8EAB9" w14:textId="77777777" w:rsidR="009F016C" w:rsidRDefault="009F016C" w:rsidP="33E941C5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38EB5CBA" w14:textId="77777777" w:rsidR="009F016C" w:rsidRPr="00F658DA" w:rsidRDefault="009F016C" w:rsidP="33E941C5">
    <w:pPr>
      <w:pStyle w:val="Header"/>
      <w:rPr>
        <w:rFonts w:ascii="Times New Roman" w:hAnsi="Times New Roman" w:cs="Times New Roman"/>
        <w:sz w:val="22"/>
        <w:szCs w:val="22"/>
      </w:rPr>
    </w:pPr>
    <w:r w:rsidRPr="00F658DA">
      <w:rPr>
        <w:rFonts w:ascii="Times New Roman" w:hAnsi="Times New Roman" w:cs="Times New Roman"/>
        <w:sz w:val="22"/>
        <w:szCs w:val="22"/>
      </w:rPr>
      <w:t xml:space="preserve">Supplemental Materials </w:t>
    </w:r>
    <w:r w:rsidRPr="00F658DA">
      <w:rPr>
        <w:rFonts w:ascii="Times New Roman" w:hAnsi="Times New Roman" w:cs="Times New Roman"/>
        <w:i/>
        <w:iCs/>
        <w:sz w:val="22"/>
        <w:szCs w:val="22"/>
      </w:rPr>
      <w:ptab w:relativeTo="margin" w:alignment="center" w:leader="none"/>
    </w:r>
    <w:r w:rsidRPr="00F658DA">
      <w:rPr>
        <w:rFonts w:ascii="Times New Roman" w:hAnsi="Times New Roman" w:cs="Times New Roman"/>
        <w:i/>
        <w:iCs/>
        <w:sz w:val="22"/>
        <w:szCs w:val="22"/>
      </w:rPr>
      <w:ptab w:relativeTo="margin" w:alignment="right" w:leader="none"/>
    </w:r>
  </w:p>
</w:hdr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16C"/>
    <w:rsid w:val="00686223"/>
    <w:rsid w:val="007D6149"/>
    <w:rsid w:val="009F016C"/>
    <w:rsid w:val="00D07B7B"/>
    <w:rsid w:val="00E15969"/>
    <w:rsid w:val="00FA7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5940FC"/>
  <w15:chartTrackingRefBased/>
  <w15:docId w15:val="{1BC00888-1982-0844-82D7-FCEE592C5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16C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016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016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16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016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16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16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16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16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16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1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01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1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01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1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1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1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1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1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01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01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16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01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016C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01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016C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01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1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1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01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F016C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9F01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016C"/>
    <w:rPr>
      <w:rFonts w:eastAsiaTheme="minorEastAsia"/>
      <w:kern w:val="0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F01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16C"/>
    <w:rPr>
      <w:rFonts w:eastAsiaTheme="minorEastAsia"/>
      <w:kern w:val="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7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hala Dissanayake</dc:creator>
  <cp:keywords/>
  <dc:description/>
  <cp:lastModifiedBy>Mekhala Dissanayake</cp:lastModifiedBy>
  <cp:revision>1</cp:revision>
  <dcterms:created xsi:type="dcterms:W3CDTF">2026-07-16T19:14:00Z</dcterms:created>
  <dcterms:modified xsi:type="dcterms:W3CDTF">2026-07-16T19:14:00Z</dcterms:modified>
</cp:coreProperties>
</file>